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1"/>
        <w:gridCol w:w="5839"/>
        <w:gridCol w:w="1080"/>
        <w:gridCol w:w="1680"/>
      </w:tblGrid>
      <w:tr>
        <w:trPr>
          <w:trHeight w:val="227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GNC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te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verage %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PY ChAc/C 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SPTB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ta spectr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NK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6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SPT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ta I spectrin form beta I sigma 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SLC8A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</w:rPr>
              <w:t>Sodium/calcium exchanger 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7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SLC4A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and 3 anion transport 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8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LK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rine threonine protein kinase PLK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6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PB4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nd 4.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.3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PB4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nd 4.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.8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PP3CC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  <w:lang w:val="en-US"/>
              </w:rPr>
              <w:t>Serine/threonine-protein phosphatase 2B catalytic subunit gamma isofor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2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P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 kDa erythrocyte membrane protei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5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PP1 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kDa erythrocyte membrane prote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6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ALDH1A3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ehyde dehydrogenase family 1 member A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6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alas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5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FTK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rine threonine protein kinase PFTAIRE-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MK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calmodulin dependent protein kinase type 1 (CaM-K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3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B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ta act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5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RKB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rine threonine protein kinase 1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6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eraldehyde-3-P-dehydrogenas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9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2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nic Anhydrase 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4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C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as related protein Rab-3C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.7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PIP4K2A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  <w:lang w:val="en-US"/>
              </w:rPr>
              <w:t>Phosphatidylinositol-5-phosphate 4-kinase type-2 alph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9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EPB49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</w:rPr>
              <w:t>Demati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8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CELSR1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  <w:lang w:val="en-US"/>
              </w:rPr>
              <w:t>Cadherin EGF LAG seven-pass G-type receptor 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5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NRAS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</w:rPr>
              <w:t>GTPase NRa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9</w:t>
            </w:r>
          </w:p>
        </w:tc>
      </w:tr>
      <w:tr>
        <w:trPr>
          <w:trHeight w:val="198" w:hRule="atLeast"/>
        </w:trPr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StrongEmphasis"/>
                <w:rFonts w:cs="Arial" w:ascii="Arial" w:hAnsi="Arial"/>
                <w:sz w:val="20"/>
                <w:szCs w:val="20"/>
              </w:rPr>
              <w:t>RAB37</w:t>
            </w:r>
          </w:p>
        </w:tc>
        <w:tc>
          <w:tcPr>
            <w:tcW w:w="5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cs="Arial" w:ascii="Arial" w:hAnsi="Arial"/>
                <w:sz w:val="20"/>
                <w:szCs w:val="20"/>
              </w:rPr>
              <w:t>Ras-related protein Rab-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+2.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lang w:val="fr-FR"/>
        </w:rPr>
        <w:t>HGCN:Hugo gene Nomenclature Coommitee database; PY: Tyr-phosphorylation; ChAc: chorea-acanthocytosis</w:t>
      </w:r>
    </w:p>
    <w:p>
      <w:pPr>
        <w:pStyle w:val="Normal"/>
        <w:rPr>
          <w:rFonts w:ascii="Arial" w:hAnsi="Arial" w:cs="Arial"/>
          <w:sz w:val="18"/>
          <w:lang w:val="fr-FR"/>
        </w:rPr>
      </w:pPr>
      <w:r>
        <w:rPr>
          <w:rFonts w:cs="Arial" w:ascii="Arial" w:hAnsi="Arial"/>
          <w:sz w:val="18"/>
          <w:lang w:val="fr-FR"/>
        </w:rPr>
      </w:r>
    </w:p>
    <w:sectPr>
      <w:type w:val="nextPage"/>
      <w:pgSz w:w="11906" w:h="16838"/>
      <w:pgMar w:left="1304" w:right="130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6:16:00Z</dcterms:created>
  <dc:creator>Carlo Laudanna, Dipartimento di Patologia, Universita</dc:creator>
  <dc:description/>
  <cp:keywords/>
  <dc:language>en-US</dc:language>
  <cp:lastModifiedBy>Carlo Laudanna, Dipartimento di Patologia, Universita</cp:lastModifiedBy>
  <dcterms:modified xsi:type="dcterms:W3CDTF">2012-01-11T16:17:00Z</dcterms:modified>
  <cp:revision>1</cp:revision>
  <dc:subject/>
  <dc:title/>
</cp:coreProperties>
</file>